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Times" w:ascii="Arial;Times" w:hAnsi="Arial;Times"/>
          <w:sz w:val="20"/>
          <w:szCs w:val="20"/>
        </w:rPr>
        <w:t>Table S2. Primers used for the generation of deletion mutants</w:t>
      </w:r>
      <w:r>
        <w:rPr/>
        <w:t>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52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ID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  <w:vertAlign w:val="superscript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Mutant Name</w:t>
            </w:r>
            <w:r>
              <w:rPr>
                <w:rFonts w:cs="Arial;Times" w:ascii="Arial;Times" w:hAnsi="Arial;Times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rimer name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0800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lrP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lrP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cctcaacagaggtgcctttaaaagaagagatatggaataaaataagtgc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  <w:u w:val="single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lrP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ctcttttttcagcaatatattctccatgatctcagtaaagagggtctg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  <w:u w:val="single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lrP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aaataatgacgactgtgac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lrP rev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tgcgctggaaaaagcgc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1139-1142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sgDEFG::K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sgDEFG::Kan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AGCTGTCAGATGTGCGATTAAAAAAAGTGGAGTTTCATC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GTGTAGGCTGGAGCTGCTT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sgDEFG::Kan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AAAAAGCGTGGGGTTCTTCCCCACGCTTTGTCGTATTCA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ATTCCGGGGATCCGTCGAC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csgDEFG for 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GTGCCTTTATTTTATGGGG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csgDEFG rev 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GAATACGGCGGTCACAAAAT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1631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eJ::K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eJ::Kan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TTATTTGCTAAAGCGTGTTTAATAAAGTAAGGAGGACACT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GTGTAGGCTGGAGCTGCTT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eJ::Kan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GCTGTGTTTTGCTCAAGGCGTACCGCAGCCGATGGAACT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ATTCCGGGGATCCGTCGAC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seJ for 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TGCTAATATTTGCTAATTAA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seJ rev 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  <w:u w:val="single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CACCGGCACTATGATA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137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eK2::K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eK2::Kan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AATTAAGGTTAAAAACTGATAATTTAAGCGTGTAAAAATGT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GTAGGCTGGAGCTGCTT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eK2::Kan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GTGACGGTGGGAAGGGTGAGTAAAACAAGGCTATCATGA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ATTCCGGGGATCCGTCGAC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seK2 for 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AAAAAGTTTCCAGGTTATT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seK2 rev 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ACTCTGGATACCGATTAT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241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pH2::K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pH2::Kan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GGACAGATACTATATGTAAATTTATAAAGGTTTTTTGTTGT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GTAGGCTGGAGCTGCTT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spH2::Kan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GGAATATCTTTGTCGCACCGCACCTCATTCACCTGGTGCA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ATTCCGGGGATCCGTCGAC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spH2 for 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AGGAAGAGATGATGTCT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sspH2 rev 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TGTCTGATGTTGTTCGTC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2865-2900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i1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I1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atatggtcttaattatatcatgatgagttcagccaacggtgatatggcc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  <w:u w:val="single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I1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tcttatggcgctggaaggatttcctctggcaggcaaccttataatttca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I1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acgtaagagacaaatggc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I1 rev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ctattcaggaaacata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865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vrA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vrA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TATTTTTGCAGGCAATATATTAAATCTGAAAAGTTAAAGGT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GTAGGCTGGAGCTGCTT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vrA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GCTGGAAGGATTTCCTCTGGCAGGCAACCTTATAATTTCA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ATTCCGGGGATCCGTCGAC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vrA for 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CCTGGCTCAATCATTGAG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avrA rev 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TATAGAGTAGTCTTATG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878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tP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tP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caaaaacatactgcaggaatatgctaaagtatgaggagagaaaa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tP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cattctattgttccgtgaatcccggaaatctgcacgtacctgctc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tP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ta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atgc</w:t>
            </w:r>
            <w:r>
              <w:rPr>
                <w:rFonts w:cs="Arial;Times" w:ascii="Arial;Times" w:hAnsi="Arial;Times"/>
                <w:caps/>
                <w:sz w:val="20"/>
                <w:szCs w:val="20"/>
              </w:rPr>
              <w:t>ggagtgaaacgatgctaaagtatgaggag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tP rev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  <w:u w:val="single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ta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tcgac</w:t>
            </w:r>
            <w:r>
              <w:rPr>
                <w:rFonts w:cs="Arial;Times" w:ascii="Arial;Times" w:hAnsi="Arial;Times"/>
                <w:caps/>
                <w:sz w:val="20"/>
                <w:szCs w:val="20"/>
              </w:rPr>
              <w:t>tcagcttgccgtcgtcata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880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2880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2880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ttctctcgcttgacaacaattgaataagattaattgttatgaaaatc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2880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tgtgcttgcaatttactttcctcttgaattatatcttttataaga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2880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A for primer used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2880 rev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ptP rev primer used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882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A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A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gatcaaaacgcaggccacgaatcttgcggcgaatctttccgcagtcaga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  <w:u w:val="single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A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ccgataaggccgtccagcacattacttaacacatagtcagtttcccct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A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gctgcctgaaatcttatg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A rev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tcaacatcaacggcaat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883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D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D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tcatccggggatcgttgccgaacggccgcagactccctcggcgagcg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D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cggtttccaggctgctacttatcgtactgctcagcacttttaccagg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D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ta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atgc</w:t>
            </w:r>
            <w:r>
              <w:rPr>
                <w:rFonts w:cs="Arial;Times" w:ascii="Arial;Times" w:hAnsi="Arial;Times"/>
                <w:caps/>
                <w:sz w:val="20"/>
                <w:szCs w:val="20"/>
              </w:rPr>
              <w:t>ggagtgaaacgcgaactggggatattat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D rev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ta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tcgac</w:t>
            </w:r>
            <w:r>
              <w:rPr>
                <w:rFonts w:cs="Arial;Times" w:ascii="Arial;Times" w:hAnsi="Arial;Times"/>
                <w:caps/>
                <w:sz w:val="20"/>
                <w:szCs w:val="20"/>
              </w:rPr>
              <w:t>tgttatccttgcagga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884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C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C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cttatttaaataatcattctgttgagaatagttcacagacagcttcg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C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cagattaagcgcgaatattgcctgcgatagcagcgagtgcggatgc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C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ta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atgc</w:t>
            </w:r>
            <w:r>
              <w:rPr>
                <w:rFonts w:cs="Arial;Times" w:ascii="Arial;Times" w:hAnsi="Arial;Times"/>
                <w:caps/>
                <w:sz w:val="20"/>
                <w:szCs w:val="20"/>
              </w:rPr>
              <w:t>ggagtgaaacgatgttaattagtaatgtgg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C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  <w:u w:val="single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ta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tcgac</w:t>
            </w:r>
            <w:r>
              <w:rPr>
                <w:rFonts w:cs="Arial;Times" w:ascii="Arial;Times" w:hAnsi="Arial;Times"/>
                <w:caps/>
                <w:sz w:val="20"/>
                <w:szCs w:val="20"/>
              </w:rPr>
              <w:t>ttaagcgcgaatattg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2885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B::C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B::Cm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cggcggataaagcttttaaagatgtggtggcaacgaaagcgggcgacct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gcggtgttcctttccaa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B::Cm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ttgtttaagccactgctgaatctgatccatggcaaaacgggcgagcata</w:t>
            </w:r>
            <w:r>
              <w:rPr>
                <w:rFonts w:cs="Arial;Times" w:ascii="Arial;Times" w:hAnsi="Arial;Times"/>
                <w:caps/>
                <w:sz w:val="20"/>
                <w:szCs w:val="20"/>
                <w:u w:val="single"/>
              </w:rPr>
              <w:t>ctgggattttatttattcagc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B for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gtgacctttatgcagtagcg</w:t>
            </w:r>
          </w:p>
        </w:tc>
      </w:tr>
      <w:tr>
        <w:trPr/>
        <w:tc>
          <w:tcPr>
            <w:tcW w:w="17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ipB rev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caps/>
                <w:sz w:val="20"/>
                <w:szCs w:val="20"/>
              </w:rPr>
            </w:pPr>
            <w:r>
              <w:rPr>
                <w:rFonts w:cs="Arial;Times" w:ascii="Arial;Times" w:hAnsi="Arial;Times"/>
                <w:caps/>
                <w:sz w:val="20"/>
                <w:szCs w:val="20"/>
              </w:rPr>
              <w:t>aacggcactggaagacattc</w:t>
            </w:r>
          </w:p>
        </w:tc>
      </w:tr>
      <w:tr>
        <w:trPr/>
        <w:tc>
          <w:tcPr>
            <w:tcW w:w="1728" w:type="dxa"/>
            <w:vMerge w:val="restart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 4257-4260/</w:t>
            </w:r>
          </w:p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4257-4260::Km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4257-4260::Kan for</w:t>
            </w:r>
          </w:p>
        </w:tc>
        <w:tc>
          <w:tcPr>
            <w:tcW w:w="52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CAAAAACATTTTATTCACAATGTAATATCAGGAGACAAC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GTGTAGGCTGGAGCTGCTTC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stm4257-4260::Kan rev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ATTTTGATCGGCAAAAAACTTTTGTATGCTTTTATTTCC</w:t>
            </w:r>
            <w:r>
              <w:rPr>
                <w:rFonts w:cs="Arial;Times" w:ascii="Arial;Times" w:hAnsi="Arial;Times"/>
                <w:sz w:val="20"/>
                <w:szCs w:val="20"/>
                <w:u w:val="single"/>
              </w:rPr>
              <w:t>CATATGAATATCCTCCTTAG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4257-4260 for </w:t>
            </w:r>
          </w:p>
        </w:tc>
        <w:tc>
          <w:tcPr>
            <w:tcW w:w="52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TCCTTTATCCTTTCTAATCC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 xml:space="preserve">4257-4260 rev 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Times" w:hAnsi="Arial;Times" w:cs="Arial;Times"/>
                <w:sz w:val="20"/>
                <w:szCs w:val="20"/>
              </w:rPr>
            </w:pPr>
            <w:r>
              <w:rPr>
                <w:rFonts w:cs="Arial;Times" w:ascii="Arial;Times" w:hAnsi="Arial;Times"/>
                <w:sz w:val="20"/>
                <w:szCs w:val="20"/>
              </w:rPr>
              <w:t>AGAAGATAAATCAATTACAG</w:t>
            </w:r>
          </w:p>
        </w:tc>
      </w:tr>
    </w:tbl>
    <w:p>
      <w:pPr>
        <w:pStyle w:val="Normal"/>
        <w:rPr/>
      </w:pPr>
      <w:r>
        <w:rPr>
          <w:rFonts w:cs="Arial;Times" w:ascii="Arial;Times" w:hAnsi="Arial;Times"/>
          <w:sz w:val="20"/>
          <w:szCs w:val="20"/>
          <w:vertAlign w:val="superscript"/>
        </w:rPr>
        <w:t>a</w:t>
      </w:r>
      <w:r>
        <w:rPr>
          <w:rFonts w:cs="Arial;Times" w:ascii="Arial;Times" w:hAnsi="Arial;Times"/>
          <w:sz w:val="20"/>
          <w:szCs w:val="20"/>
        </w:rPr>
        <w:t xml:space="preserve"> The serovar Typhimurium mutants SPI1::Cm, sipB::Cm, sipC::Cm, sipD::Cm, sipA::Cm, stm2880::Cm, sptP::Cm, slrP::Cm were constructed by adding a chloramphenicol acetyltransferase cassette (Cm) (M35190  accession number) described in Wang and Taylor 1990. Gene 94 (1), 23-28 (1990).  The remaining mutants were constructed by inserting a kanamycin resistance cassette from vector pKD3 described in Wanner and Datsenko.  Underlined bases correspond to the portion of each oligonucleotide that hybridizes to the PCR templat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">
    <w:altName w:val="Time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;Courier New" w:hAnsi="Courier New;Courier New" w:cs="Courier New;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16T01:25:00Z</dcterms:created>
  <dc:creator>falkow</dc:creator>
  <dc:description/>
  <cp:keywords/>
  <dc:language>en-US</dc:language>
  <cp:lastModifiedBy>Anya Everett</cp:lastModifiedBy>
  <dcterms:modified xsi:type="dcterms:W3CDTF">2006-01-13T19:01:00Z</dcterms:modified>
  <cp:revision>16</cp:revision>
  <dc:subject/>
  <dc:title>SPI1::Cm for</dc:title>
</cp:coreProperties>
</file>